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2AC8D" w14:textId="6F33F8ED" w:rsidR="005033A2" w:rsidRPr="00D00349" w:rsidRDefault="005033A2" w:rsidP="005033A2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="00D17ED8">
        <w:rPr>
          <w:rFonts w:ascii="Times New Roman" w:hAnsi="Times New Roman" w:cs="Times New Roman" w:hint="eastAsia"/>
          <w:b/>
          <w:bCs/>
          <w:kern w:val="2"/>
          <w:sz w:val="24"/>
          <w:szCs w:val="24"/>
          <w14:ligatures w14:val="standardContextual"/>
        </w:rPr>
        <w:t>3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Table. </w:t>
      </w:r>
      <w:r w:rsidRPr="00823905">
        <w:rPr>
          <w:rFonts w:ascii="Times New Roman" w:hAnsi="Times New Roman" w:cs="Times New Roman"/>
          <w:b/>
          <w:bCs/>
          <w:kern w:val="2"/>
          <w14:ligatures w14:val="standardContextual"/>
        </w:rPr>
        <w:t>Fidelity checklist of the EPO</w:t>
      </w:r>
      <w:r>
        <w:rPr>
          <w:rFonts w:ascii="Times New Roman" w:hAnsi="Times New Roman" w:cs="Times New Roman"/>
          <w:b/>
          <w:bCs/>
          <w:kern w:val="2"/>
          <w14:ligatures w14:val="standardContextual"/>
        </w:rPr>
        <w:t>-</w:t>
      </w:r>
      <w:r w:rsidRPr="00823905">
        <w:rPr>
          <w:rFonts w:ascii="Times New Roman" w:hAnsi="Times New Roman" w:cs="Times New Roman"/>
          <w:b/>
          <w:bCs/>
          <w:kern w:val="2"/>
          <w14:ligatures w14:val="standardContextual"/>
        </w:rPr>
        <w:t>Feeding program delivery</w:t>
      </w:r>
    </w:p>
    <w:tbl>
      <w:tblPr>
        <w:tblStyle w:val="TableGrid"/>
        <w:tblW w:w="10207" w:type="dxa"/>
        <w:jc w:val="center"/>
        <w:tblLook w:val="04A0" w:firstRow="1" w:lastRow="0" w:firstColumn="1" w:lastColumn="0" w:noHBand="0" w:noVBand="1"/>
      </w:tblPr>
      <w:tblGrid>
        <w:gridCol w:w="2269"/>
        <w:gridCol w:w="4105"/>
        <w:gridCol w:w="3833"/>
      </w:tblGrid>
      <w:tr w:rsidR="005033A2" w:rsidRPr="00D00349" w14:paraId="3337E57E" w14:textId="77777777" w:rsidTr="001C7527">
        <w:trPr>
          <w:jc w:val="center"/>
        </w:trPr>
        <w:tc>
          <w:tcPr>
            <w:tcW w:w="2269" w:type="dxa"/>
          </w:tcPr>
          <w:p w14:paraId="3F425605" w14:textId="77777777" w:rsidR="005033A2" w:rsidRPr="00D00349" w:rsidRDefault="005033A2" w:rsidP="001C7527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D0034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Domain </w:t>
            </w:r>
          </w:p>
        </w:tc>
        <w:tc>
          <w:tcPr>
            <w:tcW w:w="4105" w:type="dxa"/>
          </w:tcPr>
          <w:p w14:paraId="6EEACB84" w14:textId="77777777" w:rsidR="005033A2" w:rsidRPr="00D00349" w:rsidRDefault="005033A2" w:rsidP="001C7527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D0034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Assessment method</w:t>
            </w:r>
          </w:p>
        </w:tc>
        <w:tc>
          <w:tcPr>
            <w:tcW w:w="3833" w:type="dxa"/>
          </w:tcPr>
          <w:p w14:paraId="408E6EA7" w14:textId="77777777" w:rsidR="005033A2" w:rsidRPr="00D00349" w:rsidRDefault="005033A2" w:rsidP="001C7527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D0034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Quality criteria</w:t>
            </w:r>
          </w:p>
        </w:tc>
      </w:tr>
      <w:tr w:rsidR="005033A2" w:rsidRPr="00D00349" w14:paraId="2B479316" w14:textId="77777777" w:rsidTr="001C7527">
        <w:trPr>
          <w:jc w:val="center"/>
        </w:trPr>
        <w:tc>
          <w:tcPr>
            <w:tcW w:w="2269" w:type="dxa"/>
          </w:tcPr>
          <w:p w14:paraId="026BF10A" w14:textId="77777777" w:rsidR="005033A2" w:rsidRPr="00D00349" w:rsidRDefault="005033A2" w:rsidP="001C7527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Intervention program design </w:t>
            </w:r>
          </w:p>
        </w:tc>
        <w:tc>
          <w:tcPr>
            <w:tcW w:w="4105" w:type="dxa"/>
          </w:tcPr>
          <w:p w14:paraId="020AAD15" w14:textId="77777777" w:rsidR="005033A2" w:rsidRPr="00D00349" w:rsidRDefault="005033A2" w:rsidP="001C7527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Assess whether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the EPO-Feeding program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manual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lects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the underlying theoretical model and the findings from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the systematic reviews, 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qualitative study,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and cross-sectional study</w:t>
            </w:r>
          </w:p>
        </w:tc>
        <w:tc>
          <w:tcPr>
            <w:tcW w:w="3833" w:type="dxa"/>
          </w:tcPr>
          <w:p w14:paraId="6E9EA4B1" w14:textId="04B8E6E6" w:rsidR="005033A2" w:rsidRPr="00D00349" w:rsidRDefault="004A5F42" w:rsidP="005033A2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Before</w:t>
            </w:r>
            <w:r w:rsidR="005033A2"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study implementation, investigators</w:t>
            </w:r>
            <w:r w:rsidR="005033A2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and optimally a protocol advisory committee (three supervisors, two HCPs and two kindergarten teachers) should review the EPO-Feeding Program</w:t>
            </w:r>
            <w:r w:rsidR="005033A2"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manual to ensure that the active</w:t>
            </w:r>
            <w:r w:rsidR="005033A2" w:rsidRPr="00D00349">
              <w:rPr>
                <w:rFonts w:ascii="Times New Roman" w:hAnsi="Times New Roman" w:cs="Times New Roman" w:hint="eastAsia"/>
                <w:kern w:val="2"/>
                <w14:ligatures w14:val="standardContextual"/>
              </w:rPr>
              <w:t>/</w:t>
            </w:r>
            <w:r w:rsidR="005033A2"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>core ingredients are fully operationalized.</w:t>
            </w:r>
          </w:p>
          <w:p w14:paraId="572115A1" w14:textId="77777777" w:rsidR="005033A2" w:rsidRPr="00D00349" w:rsidRDefault="005033A2" w:rsidP="005033A2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The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extent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to which the components reflect the hypothesized theoretical constructs and mechanisms of action should be assessed.</w:t>
            </w:r>
          </w:p>
        </w:tc>
      </w:tr>
      <w:tr w:rsidR="005033A2" w:rsidRPr="00D00349" w14:paraId="3E261BF4" w14:textId="77777777" w:rsidTr="001C7527">
        <w:trPr>
          <w:jc w:val="center"/>
        </w:trPr>
        <w:tc>
          <w:tcPr>
            <w:tcW w:w="2269" w:type="dxa"/>
          </w:tcPr>
          <w:p w14:paraId="73E28569" w14:textId="77777777" w:rsidR="005033A2" w:rsidRPr="00D00349" w:rsidRDefault="005033A2" w:rsidP="001C7527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Healthcare professionals </w:t>
            </w:r>
          </w:p>
        </w:tc>
        <w:tc>
          <w:tcPr>
            <w:tcW w:w="4105" w:type="dxa"/>
          </w:tcPr>
          <w:p w14:paraId="542505DA" w14:textId="77777777" w:rsidR="005033A2" w:rsidRPr="00D00349" w:rsidRDefault="005033A2" w:rsidP="001C7527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Assess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their 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>knowledge and skills acquisition</w:t>
            </w:r>
          </w:p>
        </w:tc>
        <w:tc>
          <w:tcPr>
            <w:tcW w:w="3833" w:type="dxa"/>
          </w:tcPr>
          <w:p w14:paraId="2B5E6E03" w14:textId="215F1DC1" w:rsidR="005033A2" w:rsidRPr="0005344D" w:rsidRDefault="005033A2" w:rsidP="0005344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Ensure </w:t>
            </w:r>
            <w:r w:rsidR="0005344D">
              <w:rPr>
                <w:rFonts w:ascii="Times New Roman" w:hAnsi="Times New Roman" w:cs="Times New Roman"/>
                <w:kern w:val="2"/>
                <w14:ligatures w14:val="standardContextual"/>
              </w:rPr>
              <w:t>providers</w:t>
            </w:r>
            <w:r w:rsidRPr="00144D62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are trained to a well-defined performance and good understanding of each module that they are responsible for (e.g., </w:t>
            </w:r>
            <w:r w:rsidR="0005344D">
              <w:rPr>
                <w:rFonts w:ascii="Times New Roman" w:hAnsi="Times New Roman" w:cs="Times New Roman"/>
                <w:kern w:val="2"/>
                <w14:ligatures w14:val="standardContextual"/>
              </w:rPr>
              <w:t>slides, handouts,</w:t>
            </w:r>
            <w:r w:rsidRPr="0005344D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and pre-recording of the module).</w:t>
            </w:r>
          </w:p>
          <w:p w14:paraId="60AF3F8E" w14:textId="77777777" w:rsidR="005033A2" w:rsidRPr="00D00349" w:rsidRDefault="005033A2" w:rsidP="005033A2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Trainers should have professional knowledge and skills in child feeding, nutrition, and development (e.g.,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dietitians, healthcare professionals, and kindergarten healthcare teachers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>).</w:t>
            </w:r>
          </w:p>
        </w:tc>
      </w:tr>
      <w:tr w:rsidR="005033A2" w:rsidRPr="00D00349" w14:paraId="6B264733" w14:textId="77777777" w:rsidTr="001C7527">
        <w:trPr>
          <w:jc w:val="center"/>
        </w:trPr>
        <w:tc>
          <w:tcPr>
            <w:tcW w:w="2269" w:type="dxa"/>
          </w:tcPr>
          <w:p w14:paraId="570B32A9" w14:textId="77777777" w:rsidR="005033A2" w:rsidRPr="00D00349" w:rsidRDefault="005033A2" w:rsidP="001C7527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EPO-Feeding Program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modules</w:t>
            </w:r>
          </w:p>
          <w:p w14:paraId="63A3611F" w14:textId="77777777" w:rsidR="005033A2" w:rsidRPr="00D00349" w:rsidRDefault="005033A2" w:rsidP="001C7527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05" w:type="dxa"/>
          </w:tcPr>
          <w:p w14:paraId="0DD1D967" w14:textId="77777777" w:rsidR="005033A2" w:rsidRPr="00D00349" w:rsidRDefault="005033A2" w:rsidP="005033A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>As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k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the 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>extent participants underst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and the 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>intervention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through qualitative interviews/motivational interviewing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>.</w:t>
            </w:r>
          </w:p>
          <w:p w14:paraId="468DF08D" w14:textId="77777777" w:rsidR="005033A2" w:rsidRPr="00D00349" w:rsidRDefault="005033A2" w:rsidP="005033A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Assess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the participant's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ability and willingness to adopt these knowledge and skills</w:t>
            </w:r>
          </w:p>
        </w:tc>
        <w:tc>
          <w:tcPr>
            <w:tcW w:w="3833" w:type="dxa"/>
          </w:tcPr>
          <w:p w14:paraId="4E522A89" w14:textId="77777777" w:rsidR="005033A2" w:rsidRPr="00D00349" w:rsidRDefault="005033A2" w:rsidP="005033A2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Verify 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>the participants’ understanding of the modules provided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via interviews).</w:t>
            </w:r>
          </w:p>
          <w:p w14:paraId="4136B764" w14:textId="7C1FCB32" w:rsidR="005033A2" w:rsidRPr="00D00349" w:rsidRDefault="005033A2" w:rsidP="005033A2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>Evaluate if they can use the skills and recommendations (via</w:t>
            </w:r>
            <w:r w:rsidR="00FB492F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homework activities</w:t>
            </w:r>
            <w:r w:rsidRPr="00D00349">
              <w:rPr>
                <w:rFonts w:ascii="Times New Roman" w:hAnsi="Times New Roman" w:cs="Times New Roman"/>
                <w:kern w:val="2"/>
                <w14:ligatures w14:val="standardContextual"/>
              </w:rPr>
              <w:t>, interviews)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.</w:t>
            </w:r>
          </w:p>
        </w:tc>
      </w:tr>
    </w:tbl>
    <w:p w14:paraId="3686617F" w14:textId="77777777" w:rsidR="005033A2" w:rsidRDefault="005033A2" w:rsidP="005033A2"/>
    <w:p w14:paraId="75E8B4B5" w14:textId="77777777" w:rsidR="00B41DB6" w:rsidRDefault="00B41DB6"/>
    <w:sectPr w:rsidR="00B41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51BA3"/>
    <w:multiLevelType w:val="hybridMultilevel"/>
    <w:tmpl w:val="F110B8F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0A7FEF"/>
    <w:multiLevelType w:val="hybridMultilevel"/>
    <w:tmpl w:val="8C88BFF6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7F913FE"/>
    <w:multiLevelType w:val="hybridMultilevel"/>
    <w:tmpl w:val="98A4476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4610FD2"/>
    <w:multiLevelType w:val="hybridMultilevel"/>
    <w:tmpl w:val="1B304896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7313624">
    <w:abstractNumId w:val="0"/>
  </w:num>
  <w:num w:numId="2" w16cid:durableId="476344741">
    <w:abstractNumId w:val="3"/>
  </w:num>
  <w:num w:numId="3" w16cid:durableId="1507479815">
    <w:abstractNumId w:val="2"/>
  </w:num>
  <w:num w:numId="4" w16cid:durableId="13469762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3A2"/>
    <w:rsid w:val="0005344D"/>
    <w:rsid w:val="004A5F42"/>
    <w:rsid w:val="005033A2"/>
    <w:rsid w:val="007D1427"/>
    <w:rsid w:val="00B41DB6"/>
    <w:rsid w:val="00D17ED8"/>
    <w:rsid w:val="00FB4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8FFA33"/>
  <w15:chartTrackingRefBased/>
  <w15:docId w15:val="{582D7D51-1932-4E6A-BC33-38D9420B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3A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354</Characters>
  <Application>Microsoft Office Word</Application>
  <DocSecurity>0</DocSecurity>
  <Lines>56</Lines>
  <Paragraphs>19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Wang</dc:creator>
  <cp:keywords/>
  <dc:description/>
  <cp:lastModifiedBy>Jian Wang</cp:lastModifiedBy>
  <cp:revision>6</cp:revision>
  <dcterms:created xsi:type="dcterms:W3CDTF">2024-02-09T13:14:00Z</dcterms:created>
  <dcterms:modified xsi:type="dcterms:W3CDTF">2024-04-25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fcb9cb-7b93-4289-9bf0-d2436632f86e</vt:lpwstr>
  </property>
</Properties>
</file>